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00537" w14:textId="0B100B2E" w:rsidR="00595C69" w:rsidRPr="00932A37" w:rsidRDefault="000702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</w:t>
      </w:r>
      <w:r w:rsidR="00932A37" w:rsidRPr="00932A37">
        <w:rPr>
          <w:rFonts w:ascii="Times New Roman" w:hAnsi="Times New Roman" w:cs="Times New Roman"/>
        </w:rPr>
        <w:t xml:space="preserve"> 2. Cross</w:t>
      </w:r>
      <w:r>
        <w:rPr>
          <w:rFonts w:ascii="Times New Roman" w:hAnsi="Times New Roman" w:cs="Times New Roman"/>
        </w:rPr>
        <w:t>-</w:t>
      </w:r>
      <w:r w:rsidR="00932A37" w:rsidRPr="00932A37">
        <w:rPr>
          <w:rFonts w:ascii="Times New Roman" w:hAnsi="Times New Roman" w:cs="Times New Roman"/>
        </w:rPr>
        <w:t>correlation analysis of norovirus and Internet search terms</w:t>
      </w:r>
      <w:r>
        <w:rPr>
          <w:rFonts w:ascii="Times New Roman" w:hAnsi="Times New Roman" w:cs="Times New Roman"/>
        </w:rPr>
        <w:t>–</w:t>
      </w:r>
      <w:r w:rsidR="00932A37" w:rsidRPr="00932A37">
        <w:rPr>
          <w:rFonts w:ascii="Times New Roman" w:hAnsi="Times New Roman" w:cs="Times New Roman"/>
        </w:rPr>
        <w:t>New York.</w:t>
      </w:r>
    </w:p>
    <w:p w14:paraId="3F55EF66" w14:textId="5ECDFB83" w:rsidR="00932A37" w:rsidRDefault="00932A37"/>
    <w:tbl>
      <w:tblPr>
        <w:tblW w:w="0" w:type="auto"/>
        <w:tblLook w:val="04A0" w:firstRow="1" w:lastRow="0" w:firstColumn="1" w:lastColumn="0" w:noHBand="0" w:noVBand="1"/>
      </w:tblPr>
      <w:tblGrid>
        <w:gridCol w:w="2118"/>
        <w:gridCol w:w="914"/>
        <w:gridCol w:w="913"/>
        <w:gridCol w:w="913"/>
        <w:gridCol w:w="913"/>
        <w:gridCol w:w="913"/>
        <w:gridCol w:w="913"/>
        <w:gridCol w:w="913"/>
      </w:tblGrid>
      <w:tr w:rsidR="00932A37" w:rsidRPr="00CC130F" w14:paraId="7CA84A53" w14:textId="77777777" w:rsidTr="00F03B8A">
        <w:trPr>
          <w:trHeight w:val="285"/>
        </w:trPr>
        <w:tc>
          <w:tcPr>
            <w:tcW w:w="2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0B47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earch terms</w:t>
            </w:r>
          </w:p>
        </w:tc>
        <w:tc>
          <w:tcPr>
            <w:tcW w:w="63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68704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Lags (month)</w:t>
            </w:r>
          </w:p>
        </w:tc>
      </w:tr>
      <w:tr w:rsidR="00932A37" w:rsidRPr="00CC130F" w14:paraId="4A6B2F61" w14:textId="77777777" w:rsidTr="00F03B8A">
        <w:trPr>
          <w:trHeight w:val="285"/>
        </w:trPr>
        <w:tc>
          <w:tcPr>
            <w:tcW w:w="2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8602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CD270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5E611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BEFE9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39441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F5F56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D4627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D20DE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32A37" w:rsidRPr="00CC130F" w14:paraId="24B538C5" w14:textId="77777777" w:rsidTr="00F03B8A">
        <w:trPr>
          <w:trHeight w:val="285"/>
        </w:trPr>
        <w:tc>
          <w:tcPr>
            <w:tcW w:w="8510" w:type="dxa"/>
            <w:gridSpan w:val="8"/>
            <w:tcBorders>
              <w:left w:val="nil"/>
              <w:bottom w:val="nil"/>
              <w:right w:val="nil"/>
            </w:tcBorders>
          </w:tcPr>
          <w:p w14:paraId="0D05706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Internet search trends that were coincided with norovirus</w:t>
            </w:r>
          </w:p>
        </w:tc>
      </w:tr>
      <w:tr w:rsidR="00932A37" w:rsidRPr="00CC130F" w14:paraId="01F175B1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74F96E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C5A9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7</w:t>
            </w:r>
          </w:p>
          <w:p w14:paraId="290BD0F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D18A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5</w:t>
            </w:r>
          </w:p>
          <w:p w14:paraId="1F86C47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BB2E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777AAE5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0854C9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0285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279748B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DBBD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9</w:t>
            </w:r>
          </w:p>
          <w:p w14:paraId="7CAD2B9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ED22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8</w:t>
            </w:r>
          </w:p>
          <w:p w14:paraId="2881950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E625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0A4E892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</w:tr>
      <w:tr w:rsidR="00932A37" w:rsidRPr="00CC130F" w14:paraId="2AFD632C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73CC1D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CC130F">
              <w:rPr>
                <w:rFonts w:ascii="Times New Roman" w:hAnsi="Times New Roman" w:cs="Times New Roman"/>
                <w:szCs w:val="21"/>
              </w:rPr>
              <w:t>atery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469C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3</w:t>
            </w:r>
          </w:p>
          <w:p w14:paraId="35BC16D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544D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2</w:t>
            </w:r>
          </w:p>
          <w:p w14:paraId="29EEED4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1C2B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A66CA7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2A3C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39</w:t>
            </w:r>
          </w:p>
          <w:p w14:paraId="6D01F3F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A23E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1</w:t>
            </w:r>
          </w:p>
          <w:p w14:paraId="5D410E0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498D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0</w:t>
            </w:r>
          </w:p>
          <w:p w14:paraId="4827FF3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D0A89">
              <w:rPr>
                <w:rFonts w:ascii="Times New Roman" w:hAnsi="Times New Roman" w:cs="Times New Roman"/>
                <w:szCs w:val="21"/>
              </w:rPr>
              <w:t>&lt;</w:t>
            </w:r>
            <w:r w:rsidRPr="000854C9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7BB8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6</w:t>
            </w:r>
          </w:p>
          <w:p w14:paraId="2961E0E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</w:tr>
      <w:tr w:rsidR="00932A37" w:rsidRPr="00CC130F" w14:paraId="076A5042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5D2486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C130F">
              <w:rPr>
                <w:rFonts w:ascii="Times New Roman" w:hAnsi="Times New Roman" w:cs="Times New Roman"/>
                <w:szCs w:val="21"/>
              </w:rPr>
              <w:t>cute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F905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63</w:t>
            </w:r>
          </w:p>
          <w:p w14:paraId="5EC086E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377E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6F1C812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4C9D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6E10B20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B47E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200</w:t>
            </w:r>
          </w:p>
          <w:p w14:paraId="2751748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BE14E0">
              <w:rPr>
                <w:rFonts w:ascii="Times New Roman" w:hAnsi="Times New Roman" w:cs="Times New Roman" w:hint="eastAsia"/>
                <w:szCs w:val="21"/>
              </w:rPr>
              <w:t>.0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1420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47FDE1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7EB7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2</w:t>
            </w:r>
          </w:p>
          <w:p w14:paraId="7B90857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D65F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0</w:t>
            </w:r>
          </w:p>
          <w:p w14:paraId="041DD46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8</w:t>
            </w:r>
          </w:p>
        </w:tc>
      </w:tr>
      <w:tr w:rsidR="00932A37" w:rsidRPr="00CC130F" w14:paraId="54871425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495A97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flu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37B5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2</w:t>
            </w:r>
          </w:p>
          <w:p w14:paraId="50EED60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4965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1</w:t>
            </w:r>
          </w:p>
          <w:p w14:paraId="6058675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23A0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29</w:t>
            </w:r>
          </w:p>
          <w:p w14:paraId="30F8A67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7C6A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636</w:t>
            </w:r>
          </w:p>
          <w:p w14:paraId="012BD15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A37E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680EFE6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2427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62FDBD2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F6CA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7107D51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2</w:t>
            </w:r>
          </w:p>
        </w:tc>
      </w:tr>
      <w:tr w:rsidR="00932A37" w:rsidRPr="00CC130F" w14:paraId="6FB235D4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D1CB73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CC130F">
              <w:rPr>
                <w:rFonts w:ascii="Times New Roman" w:hAnsi="Times New Roman" w:cs="Times New Roman"/>
                <w:szCs w:val="21"/>
              </w:rPr>
              <w:t>inter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vomiting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DA8C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4</w:t>
            </w:r>
          </w:p>
          <w:p w14:paraId="6E308E1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70FB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7</w:t>
            </w:r>
          </w:p>
          <w:p w14:paraId="0AB2F54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7E90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293280C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38C6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6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7EAE9FD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6D31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E4C3CF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BD15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0</w:t>
            </w:r>
          </w:p>
          <w:p w14:paraId="4F2B730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91E7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1A41F72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5</w:t>
            </w:r>
          </w:p>
        </w:tc>
      </w:tr>
      <w:tr w:rsidR="00932A37" w:rsidRPr="00CC130F" w14:paraId="0D26C80D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2C7F07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bu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1C99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3</w:t>
            </w:r>
          </w:p>
          <w:p w14:paraId="217FB26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CA9C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8</w:t>
            </w:r>
          </w:p>
          <w:p w14:paraId="243A419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3E35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C65B9D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6D47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62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3661493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1E21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0</w:t>
            </w:r>
          </w:p>
          <w:p w14:paraId="738BB83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7F03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6137A27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1387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9</w:t>
            </w:r>
          </w:p>
          <w:p w14:paraId="62C07A7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</w:tr>
      <w:tr w:rsidR="00932A37" w:rsidRPr="00CC130F" w14:paraId="646938D2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3D563A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C130F">
              <w:rPr>
                <w:rFonts w:ascii="Times New Roman" w:hAnsi="Times New Roman" w:cs="Times New Roman"/>
                <w:szCs w:val="21"/>
              </w:rPr>
              <w:t>oo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oison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BE73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6</w:t>
            </w:r>
          </w:p>
          <w:p w14:paraId="7CC1E6A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A349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4380470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14D3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0</w:t>
            </w:r>
          </w:p>
          <w:p w14:paraId="1D6B9B2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D250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1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6</w:t>
            </w:r>
          </w:p>
          <w:p w14:paraId="12F1636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FC15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91</w:t>
            </w:r>
          </w:p>
          <w:p w14:paraId="2D29B6D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76C4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2</w:t>
            </w:r>
          </w:p>
          <w:p w14:paraId="18E2DA4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BDB5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7A7B39E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</w:tr>
      <w:tr w:rsidR="00932A37" w:rsidRPr="00CC130F" w14:paraId="3CE31D54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3B5AB5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C130F">
              <w:rPr>
                <w:rFonts w:ascii="Times New Roman" w:hAnsi="Times New Roman" w:cs="Times New Roman"/>
                <w:szCs w:val="21"/>
              </w:rPr>
              <w:t>ntibiotic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A839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76</w:t>
            </w:r>
          </w:p>
          <w:p w14:paraId="06171C0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B597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45C4F08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CE00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333C77F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21FE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4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3</w:t>
            </w:r>
          </w:p>
          <w:p w14:paraId="651DF7F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DC66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1070F57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5E23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23437DB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9CDD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179B539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6A16435F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FE8E5F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A6B3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0</w:t>
            </w:r>
          </w:p>
          <w:p w14:paraId="748062B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7EDB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1</w:t>
            </w:r>
          </w:p>
          <w:p w14:paraId="5448047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ED0A89"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>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0018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82</w:t>
            </w:r>
          </w:p>
          <w:p w14:paraId="51A6752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910F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1</w:t>
            </w:r>
          </w:p>
          <w:p w14:paraId="7D3DA01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4491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30E48EA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1AFA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31FD683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42D8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8</w:t>
            </w:r>
          </w:p>
          <w:p w14:paraId="0CA326D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35E3F0CB" w14:textId="77777777" w:rsidTr="00F03B8A">
        <w:trPr>
          <w:trHeight w:val="285"/>
        </w:trPr>
        <w:tc>
          <w:tcPr>
            <w:tcW w:w="8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3238CF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Internet search trends earlier than norovirus</w:t>
            </w:r>
          </w:p>
        </w:tc>
      </w:tr>
      <w:tr w:rsidR="00932A37" w:rsidRPr="00CC130F" w14:paraId="008FD184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499686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ontagio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6E3E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3</w:t>
            </w:r>
          </w:p>
          <w:p w14:paraId="16A2D0E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493D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47</w:t>
            </w:r>
          </w:p>
          <w:p w14:paraId="1F18973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DF96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35</w:t>
            </w:r>
          </w:p>
          <w:p w14:paraId="4F06289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FA42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1C589B8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4129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4A5AF92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66C5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0</w:t>
            </w:r>
          </w:p>
          <w:p w14:paraId="3A4757D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2A8B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270EDF0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</w:tr>
      <w:tr w:rsidR="00932A37" w:rsidRPr="00CC130F" w14:paraId="3F7CBCAE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86555A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trav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2961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60</w:t>
            </w:r>
          </w:p>
          <w:p w14:paraId="5C94FA2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168B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ECEF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1C66B72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DB38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42</w:t>
            </w:r>
          </w:p>
          <w:p w14:paraId="762C2F4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DD73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0</w:t>
            </w:r>
          </w:p>
          <w:p w14:paraId="4BD5089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7F6A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A7F38E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762B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F51F98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F09C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33</w:t>
            </w:r>
          </w:p>
          <w:p w14:paraId="5587380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</w:tr>
      <w:tr w:rsidR="00932A37" w:rsidRPr="00CC130F" w14:paraId="33610059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F5F472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ar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8E11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74</w:t>
            </w:r>
          </w:p>
          <w:p w14:paraId="221FB48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D670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2</w:t>
            </w:r>
          </w:p>
          <w:p w14:paraId="5B47268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EDE5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2</w:t>
            </w:r>
          </w:p>
          <w:p w14:paraId="10C497C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EB36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2634A28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AD18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6D56123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6D6A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2</w:t>
            </w:r>
          </w:p>
          <w:p w14:paraId="136671F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E85F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8</w:t>
            </w:r>
          </w:p>
          <w:p w14:paraId="7FD5426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2</w:t>
            </w:r>
          </w:p>
        </w:tc>
      </w:tr>
      <w:tr w:rsidR="00932A37" w:rsidRPr="00CC130F" w14:paraId="03BA0507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B57204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rui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E751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66</w:t>
            </w:r>
          </w:p>
          <w:p w14:paraId="365E2A9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5217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10</w:t>
            </w:r>
          </w:p>
          <w:p w14:paraId="5531FC6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C759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02</w:t>
            </w:r>
          </w:p>
          <w:p w14:paraId="68275BC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9816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8</w:t>
            </w:r>
          </w:p>
          <w:p w14:paraId="26E5C2D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00F4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01066BC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1CDD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3921B5E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D12C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70D703C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2</w:t>
            </w:r>
          </w:p>
        </w:tc>
      </w:tr>
      <w:tr w:rsidR="00932A37" w:rsidRPr="00CC130F" w14:paraId="70D0527D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25F958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restaura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7B6B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00</w:t>
            </w:r>
          </w:p>
          <w:p w14:paraId="7529EC3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8C4F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3C8810D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BDAC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9</w:t>
            </w:r>
          </w:p>
          <w:p w14:paraId="3B05051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14CC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90B26B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90BB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4</w:t>
            </w:r>
          </w:p>
          <w:p w14:paraId="40A2CE5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279D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6598A9E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A243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7C0BEEA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</w:tr>
      <w:tr w:rsidR="00932A37" w:rsidRPr="00CC130F" w14:paraId="09D76E00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2F9782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wedd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2411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27</w:t>
            </w:r>
          </w:p>
          <w:p w14:paraId="1B06C9B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49C0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0A93E8F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CBC1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0</w:t>
            </w:r>
          </w:p>
          <w:p w14:paraId="6BA7D9C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B707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4BF5EA0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0113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4D4162C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7CA3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1</w:t>
            </w:r>
          </w:p>
          <w:p w14:paraId="6E96140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AF4D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3</w:t>
            </w:r>
          </w:p>
          <w:p w14:paraId="03DE7FB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8C7AE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932A37" w:rsidRPr="00CC130F" w14:paraId="4657F9C6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8A39E8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hot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5D1E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60</w:t>
            </w:r>
          </w:p>
          <w:p w14:paraId="02514BA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F1D6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8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6</w:t>
            </w:r>
          </w:p>
          <w:p w14:paraId="3BA6ED6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F619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58</w:t>
            </w:r>
          </w:p>
          <w:p w14:paraId="33803AE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036E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61</w:t>
            </w:r>
          </w:p>
          <w:p w14:paraId="5B26782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D751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72</w:t>
            </w:r>
          </w:p>
          <w:p w14:paraId="63E2FC2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F5E2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1AFAA6D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EC52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293DE3C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</w:tr>
      <w:tr w:rsidR="00932A37" w:rsidRPr="00CC130F" w14:paraId="28F53711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815E86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mot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1E8E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91</w:t>
            </w:r>
          </w:p>
          <w:p w14:paraId="01D18B5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B47C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1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3</w:t>
            </w:r>
          </w:p>
          <w:p w14:paraId="1D5D2F2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5D85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7EA827E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108D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1</w:t>
            </w:r>
          </w:p>
          <w:p w14:paraId="6C8CF43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3146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DB3065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71DB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0</w:t>
            </w:r>
          </w:p>
          <w:p w14:paraId="440C7EE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C3F9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0</w:t>
            </w:r>
          </w:p>
          <w:p w14:paraId="09D0C3D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</w:tr>
      <w:tr w:rsidR="00932A37" w:rsidRPr="00CC130F" w14:paraId="3D321092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24E509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infectio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7247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7</w:t>
            </w:r>
          </w:p>
          <w:p w14:paraId="02BE16F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3A46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247A0E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463F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166</w:t>
            </w:r>
          </w:p>
          <w:p w14:paraId="4AAC788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1431AF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81BB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476D464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DEE1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92</w:t>
            </w:r>
          </w:p>
          <w:p w14:paraId="6B14534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ACF7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2</w:t>
            </w:r>
          </w:p>
          <w:p w14:paraId="5085BC9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15EE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0AC185A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4</w:t>
            </w:r>
          </w:p>
        </w:tc>
      </w:tr>
      <w:tr w:rsidR="00932A37" w:rsidRPr="00CC130F" w14:paraId="6797F389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4B278E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C130F">
              <w:rPr>
                <w:rFonts w:ascii="Times New Roman" w:hAnsi="Times New Roman" w:cs="Times New Roman"/>
                <w:szCs w:val="21"/>
              </w:rPr>
              <w:t>ncubation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erio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4CA7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5</w:t>
            </w:r>
          </w:p>
          <w:p w14:paraId="37676EC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43788C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1895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7</w:t>
            </w:r>
          </w:p>
          <w:p w14:paraId="39CE4ED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43788C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309C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07</w:t>
            </w:r>
          </w:p>
          <w:p w14:paraId="018A432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43788C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1431AF"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EE35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3</w:t>
            </w:r>
          </w:p>
          <w:p w14:paraId="77A3847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43788C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D15F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6</w:t>
            </w:r>
          </w:p>
          <w:p w14:paraId="11DF9ED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43788C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D3AE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42899F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43788C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846F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1</w:t>
            </w:r>
          </w:p>
          <w:p w14:paraId="06B84E1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43788C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8</w:t>
            </w:r>
          </w:p>
        </w:tc>
      </w:tr>
      <w:tr w:rsidR="00932A37" w:rsidRPr="00CC130F" w14:paraId="7E4D847D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B66B74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2A0F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8</w:t>
            </w:r>
          </w:p>
          <w:p w14:paraId="1A372DE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9CE6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7</w:t>
            </w:r>
          </w:p>
          <w:p w14:paraId="119F9E6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BD71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16</w:t>
            </w:r>
          </w:p>
          <w:p w14:paraId="16C75DC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48B2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12</w:t>
            </w:r>
          </w:p>
          <w:p w14:paraId="213A5EE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7D61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66</w:t>
            </w:r>
          </w:p>
          <w:p w14:paraId="5FBD8BE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CB1F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D3478D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DCD9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5</w:t>
            </w:r>
          </w:p>
          <w:p w14:paraId="3994034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932A37" w:rsidRPr="00CC130F" w14:paraId="620E7197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EE0B23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130F">
              <w:rPr>
                <w:rFonts w:ascii="Times New Roman" w:hAnsi="Times New Roman" w:cs="Times New Roman"/>
                <w:szCs w:val="21"/>
              </w:rPr>
              <w:t>orovirus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infec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2875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8</w:t>
            </w:r>
          </w:p>
          <w:p w14:paraId="00AE922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8FC6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3</w:t>
            </w:r>
          </w:p>
          <w:p w14:paraId="7368551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5057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6</w:t>
            </w:r>
          </w:p>
          <w:p w14:paraId="64002D7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C168B9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C98F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2AE48C0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BC13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0</w:t>
            </w:r>
          </w:p>
          <w:p w14:paraId="3590B71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DED1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2</w:t>
            </w:r>
          </w:p>
          <w:p w14:paraId="760C5F9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D245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6</w:t>
            </w:r>
          </w:p>
          <w:p w14:paraId="1A26EAE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3</w:t>
            </w:r>
          </w:p>
        </w:tc>
      </w:tr>
      <w:tr w:rsidR="00932A37" w:rsidRPr="00CC130F" w14:paraId="440AE4C9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F28873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ois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94A1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36</w:t>
            </w:r>
          </w:p>
          <w:p w14:paraId="1AFD064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710D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23</w:t>
            </w:r>
          </w:p>
          <w:p w14:paraId="767EA8C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EBB6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2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8</w:t>
            </w:r>
          </w:p>
          <w:p w14:paraId="5A0947A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E794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1350828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D0D3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3</w:t>
            </w:r>
          </w:p>
          <w:p w14:paraId="13E03D4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BF89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269D190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6807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4</w:t>
            </w:r>
          </w:p>
          <w:p w14:paraId="070ACA9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ED0A8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</w:tr>
      <w:tr w:rsidR="00932A37" w:rsidRPr="00CC130F" w14:paraId="5AD995EB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0F7DC5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D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DEAD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97</w:t>
            </w:r>
          </w:p>
          <w:p w14:paraId="49B6710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168B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BD5D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01E6817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168B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C168B9"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1006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7</w:t>
            </w:r>
          </w:p>
          <w:p w14:paraId="5879514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168B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FE3C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6543584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ECB6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0</w:t>
            </w:r>
          </w:p>
          <w:p w14:paraId="5DEEE57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51FE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90</w:t>
            </w:r>
          </w:p>
          <w:p w14:paraId="6104CFE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9CB7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1</w:t>
            </w:r>
          </w:p>
          <w:p w14:paraId="5CEF13D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932A37" w:rsidRPr="00CC130F" w14:paraId="067A29D4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8593EA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lastRenderedPageBreak/>
              <w:t>shi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53DD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1</w:t>
            </w:r>
          </w:p>
          <w:p w14:paraId="23E1812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3685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7265AE0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27B7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4</w:t>
            </w:r>
          </w:p>
          <w:p w14:paraId="42D7692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A171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7</w:t>
            </w:r>
          </w:p>
          <w:p w14:paraId="1B83EAD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47FF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1</w:t>
            </w:r>
          </w:p>
          <w:p w14:paraId="293DDC0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DF1D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0EA2EED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6B8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0</w:t>
            </w:r>
          </w:p>
          <w:p w14:paraId="26D2F7D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6</w:t>
            </w:r>
          </w:p>
        </w:tc>
      </w:tr>
      <w:tr w:rsidR="00932A37" w:rsidRPr="00CC130F" w14:paraId="7351A4E8" w14:textId="77777777" w:rsidTr="00F03B8A">
        <w:trPr>
          <w:trHeight w:val="285"/>
        </w:trPr>
        <w:tc>
          <w:tcPr>
            <w:tcW w:w="8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7A36B22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Internet search trends later than norovirus</w:t>
            </w:r>
          </w:p>
        </w:tc>
      </w:tr>
      <w:tr w:rsidR="00932A37" w:rsidRPr="00CC130F" w14:paraId="50D5BE9F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E3042E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dehydr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3840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9</w:t>
            </w:r>
          </w:p>
          <w:p w14:paraId="1C6D519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0058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7</w:t>
            </w:r>
          </w:p>
          <w:p w14:paraId="354075D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6821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0</w:t>
            </w:r>
          </w:p>
          <w:p w14:paraId="7FEA82C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7E9E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6</w:t>
            </w:r>
          </w:p>
          <w:p w14:paraId="5EC431A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0E5F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0</w:t>
            </w:r>
          </w:p>
          <w:p w14:paraId="48735E4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53F1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3782E32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1EC3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55</w:t>
            </w:r>
          </w:p>
          <w:p w14:paraId="68DF128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0E616678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2FEB8D9" w14:textId="77777777" w:rsidR="00932A37" w:rsidRPr="00CC130F" w:rsidRDefault="00932A37" w:rsidP="00F03B8A">
            <w:pPr>
              <w:tabs>
                <w:tab w:val="center" w:pos="951"/>
              </w:tabs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bar</w:t>
            </w:r>
            <w:r w:rsidRPr="00CC130F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6239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2</w:t>
            </w:r>
          </w:p>
          <w:p w14:paraId="138F372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2FBE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3CC5A92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6081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AA04D0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862C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6B3616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DCF0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2</w:t>
            </w:r>
          </w:p>
          <w:p w14:paraId="58ECC32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8313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6B55210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235F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4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6</w:t>
            </w:r>
          </w:p>
          <w:p w14:paraId="703DCFF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4DCD2BAD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9A4D4B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Norovirus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2845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0</w:t>
            </w:r>
          </w:p>
          <w:p w14:paraId="511BFF7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3FD0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11AEC10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CD1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4</w:t>
            </w:r>
          </w:p>
          <w:p w14:paraId="367F4FD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B1A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A1D64B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269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10</w:t>
            </w:r>
          </w:p>
          <w:p w14:paraId="780B1B5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5949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0</w:t>
            </w:r>
          </w:p>
          <w:p w14:paraId="05C1CAD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00C4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49</w:t>
            </w:r>
          </w:p>
          <w:p w14:paraId="0F33B5A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1</w:t>
            </w:r>
          </w:p>
        </w:tc>
      </w:tr>
      <w:tr w:rsidR="00932A37" w:rsidRPr="00CC130F" w14:paraId="76874AFA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3115B6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CC130F">
              <w:rPr>
                <w:rFonts w:ascii="Times New Roman" w:hAnsi="Times New Roman" w:cs="Times New Roman"/>
                <w:szCs w:val="21"/>
              </w:rPr>
              <w:t>iral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D145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3</w:t>
            </w:r>
          </w:p>
          <w:p w14:paraId="3131A90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ECC4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0</w:t>
            </w:r>
          </w:p>
          <w:p w14:paraId="735EE1D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A8AC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217A215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E2A3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7</w:t>
            </w:r>
          </w:p>
          <w:p w14:paraId="6887A7B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5EB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0</w:t>
            </w:r>
          </w:p>
          <w:p w14:paraId="2EF2458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3143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13</w:t>
            </w:r>
          </w:p>
          <w:p w14:paraId="370BE56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BEB8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7</w:t>
            </w:r>
          </w:p>
          <w:p w14:paraId="6D371E0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</w:tr>
      <w:tr w:rsidR="00932A37" w:rsidRPr="00CC130F" w14:paraId="2332E225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F545C9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barbecu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06B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95</w:t>
            </w:r>
          </w:p>
          <w:p w14:paraId="0B789B3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71C5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99</w:t>
            </w:r>
          </w:p>
          <w:p w14:paraId="3937188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2A7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7CCE42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9815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6C4946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993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8</w:t>
            </w:r>
          </w:p>
          <w:p w14:paraId="09C8FD2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3B6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1</w:t>
            </w:r>
          </w:p>
          <w:p w14:paraId="7D87926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8EF1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83</w:t>
            </w:r>
          </w:p>
          <w:p w14:paraId="52C9CFB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60CA0E03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21A7B8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oyst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2054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4</w:t>
            </w:r>
          </w:p>
          <w:p w14:paraId="5191F5D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4DF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2C4FFE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033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517ABED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C76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0</w:t>
            </w:r>
          </w:p>
          <w:p w14:paraId="78A95B9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C5B7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47</w:t>
            </w:r>
          </w:p>
          <w:p w14:paraId="04BED94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3215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15439DB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6406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30E1C83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3414535C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2887FD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outbrea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DA43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5</w:t>
            </w:r>
          </w:p>
          <w:p w14:paraId="7FB1998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C088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9</w:t>
            </w:r>
          </w:p>
          <w:p w14:paraId="74BF9195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0F4F7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01</w:t>
            </w:r>
          </w:p>
          <w:p w14:paraId="7B02A10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D97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35EBAC8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6B26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16</w:t>
            </w:r>
          </w:p>
          <w:p w14:paraId="0C35E5F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0D7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4</w:t>
            </w:r>
          </w:p>
          <w:p w14:paraId="1E44AAA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932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6040E16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5437C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8</w:t>
            </w:r>
          </w:p>
        </w:tc>
      </w:tr>
      <w:tr w:rsidR="00932A37" w:rsidRPr="00CC130F" w14:paraId="4DB25D69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ACEBE9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ronavir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D23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7</w:t>
            </w:r>
          </w:p>
          <w:p w14:paraId="01994B8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A74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4E6526D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AF3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3842ACA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62EF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1</w:t>
            </w:r>
          </w:p>
          <w:p w14:paraId="49A4078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1AB9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8</w:t>
            </w:r>
          </w:p>
          <w:p w14:paraId="04DFDE9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B764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3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04A4CAA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F01C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8</w:t>
            </w:r>
          </w:p>
          <w:p w14:paraId="11F3B6A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2E20F346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EB668F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hipot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50A0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7</w:t>
            </w:r>
          </w:p>
          <w:p w14:paraId="5BBE3031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BA17E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327F2283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BB6DB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2382E36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A92D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00C0840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590F3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28E6B20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80C8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44</w:t>
            </w:r>
          </w:p>
          <w:p w14:paraId="2814B4E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C444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50</w:t>
            </w:r>
          </w:p>
          <w:p w14:paraId="7D8338A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40B4A690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1219C7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CC130F">
              <w:rPr>
                <w:rFonts w:ascii="Times New Roman" w:hAnsi="Times New Roman" w:cs="Times New Roman"/>
                <w:szCs w:val="21"/>
              </w:rPr>
              <w:t>an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sanitiz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C91D8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5</w:t>
            </w:r>
          </w:p>
          <w:p w14:paraId="62F3D4AC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2B61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4</w:t>
            </w:r>
          </w:p>
          <w:p w14:paraId="1780172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5E12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049A894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13DE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5A00FAAB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D68F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0</w:t>
            </w:r>
          </w:p>
          <w:p w14:paraId="1BD05BF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5E2C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31</w:t>
            </w:r>
          </w:p>
          <w:p w14:paraId="16BA05C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DB350E">
              <w:rPr>
                <w:rFonts w:ascii="Times New Roman" w:hAnsi="Times New Roman" w:cs="Times New Roman" w:hint="eastAsia"/>
                <w:szCs w:val="21"/>
              </w:rPr>
              <w:t>P=.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4A3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9DB64B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09</w:t>
            </w:r>
          </w:p>
        </w:tc>
      </w:tr>
      <w:tr w:rsidR="00932A37" w:rsidRPr="00CC130F" w14:paraId="52C63CFD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right w:val="nil"/>
            </w:tcBorders>
          </w:tcPr>
          <w:p w14:paraId="6D66BE7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CC130F">
              <w:rPr>
                <w:rFonts w:ascii="Times New Roman" w:hAnsi="Times New Roman" w:cs="Times New Roman"/>
                <w:szCs w:val="21"/>
              </w:rPr>
              <w:t>as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han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noWrap/>
            <w:hideMark/>
          </w:tcPr>
          <w:p w14:paraId="19A611D5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7</w:t>
            </w:r>
          </w:p>
          <w:p w14:paraId="1306E52F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0A92F686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430819DE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008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28D5336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6223437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3939D921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0</w:t>
            </w:r>
          </w:p>
          <w:p w14:paraId="7B4B94D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1D99CB62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301C28F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435C9F0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17</w:t>
            </w:r>
          </w:p>
          <w:p w14:paraId="534E208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774258A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474F92F9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932A37" w:rsidRPr="00CC130F" w14:paraId="69DF6E02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8A4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xsackie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ABB3DD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66</w:t>
            </w:r>
          </w:p>
          <w:p w14:paraId="761FF89A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912B8C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33408096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91D574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1B6B09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7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238F9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0</w:t>
            </w:r>
          </w:p>
          <w:p w14:paraId="72707C4D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6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5D79A0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2</w:t>
            </w:r>
          </w:p>
          <w:p w14:paraId="7D0FDF70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9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BD69A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2C64C928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.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85DCFF" w14:textId="77777777" w:rsidR="00932A37" w:rsidRDefault="00932A37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63</w:t>
            </w:r>
          </w:p>
          <w:p w14:paraId="777BF7D4" w14:textId="77777777" w:rsidR="00932A37" w:rsidRPr="00CC130F" w:rsidRDefault="00932A37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</w:tbl>
    <w:p w14:paraId="1F36BA2B" w14:textId="286D4696" w:rsidR="00932A37" w:rsidRDefault="00932A37"/>
    <w:p w14:paraId="55F5D5AF" w14:textId="77777777" w:rsidR="00932A37" w:rsidRPr="00B1773A" w:rsidRDefault="00932A37" w:rsidP="00932A37">
      <w:pPr>
        <w:rPr>
          <w:rFonts w:ascii="Times New Roman" w:hAnsi="Times New Roman" w:cs="Times New Roman"/>
          <w:szCs w:val="21"/>
        </w:rPr>
      </w:pPr>
      <w:r w:rsidRPr="00B1773A">
        <w:rPr>
          <w:rFonts w:ascii="Times New Roman" w:hAnsi="Times New Roman" w:cs="Times New Roman"/>
          <w:szCs w:val="21"/>
        </w:rPr>
        <w:t>Note: R values represented cross correlation coefficient. P values represented statistical significance between two variables. Gray labeled values showed the maximum of cross correlation coefficient.</w:t>
      </w:r>
    </w:p>
    <w:p w14:paraId="0339A82F" w14:textId="77777777" w:rsidR="00932A37" w:rsidRDefault="00932A37"/>
    <w:sectPr w:rsidR="00932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5B7282"/>
    <w:multiLevelType w:val="hybridMultilevel"/>
    <w:tmpl w:val="7E528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54E61"/>
    <w:multiLevelType w:val="hybridMultilevel"/>
    <w:tmpl w:val="4B0C9378"/>
    <w:lvl w:ilvl="0" w:tplc="5B483268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37"/>
    <w:rsid w:val="000702E0"/>
    <w:rsid w:val="00497AE4"/>
    <w:rsid w:val="00595C69"/>
    <w:rsid w:val="00932A37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5147E"/>
  <w15:chartTrackingRefBased/>
  <w15:docId w15:val="{E94A21EC-DDB2-AA40-94DB-1AC63AD2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A37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A3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2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A37"/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A3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A37"/>
    <w:rPr>
      <w:rFonts w:eastAsiaTheme="minorHAns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932A37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A37"/>
    <w:rPr>
      <w:rFonts w:ascii="Tahoma" w:hAnsi="Tahoma" w:cs="Tahoma"/>
      <w:sz w:val="16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A37"/>
    <w:rPr>
      <w:rFonts w:ascii="Tahoma" w:eastAsiaTheme="minorHAnsi" w:hAnsi="Tahoma" w:cs="Tahoma"/>
      <w:kern w:val="0"/>
      <w:sz w:val="16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932A37"/>
    <w:rPr>
      <w:rFonts w:eastAsiaTheme="minorEastAsia"/>
      <w:kern w:val="2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A37"/>
    <w:rPr>
      <w:rFonts w:ascii="Tahoma" w:hAnsi="Tahoma" w:cs="Tahoma"/>
      <w:b/>
      <w:bCs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A3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32A37"/>
    <w:rPr>
      <w:rFonts w:eastAsiaTheme="minorEastAsia"/>
      <w:b/>
      <w:bCs/>
      <w:kern w:val="2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32A3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2A37"/>
  </w:style>
  <w:style w:type="paragraph" w:styleId="ListParagraph">
    <w:name w:val="List Paragraph"/>
    <w:basedOn w:val="Normal"/>
    <w:uiPriority w:val="34"/>
    <w:qFormat/>
    <w:rsid w:val="00932A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07-27T03:03:00Z</dcterms:created>
  <dcterms:modified xsi:type="dcterms:W3CDTF">2021-07-27T04:45:00Z</dcterms:modified>
</cp:coreProperties>
</file>